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9C" w:rsidRPr="00583A3A" w:rsidRDefault="00583A3A" w:rsidP="00583A3A">
      <w:pPr>
        <w:jc w:val="center"/>
        <w:rPr>
          <w:rFonts w:ascii="Times New Roman" w:hAnsi="Times New Roman" w:cs="Times New Roman"/>
          <w:b/>
        </w:rPr>
      </w:pPr>
      <w:proofErr w:type="gramStart"/>
      <w:r w:rsidRPr="00583A3A">
        <w:rPr>
          <w:rFonts w:ascii="Times New Roman" w:hAnsi="Times New Roman" w:cs="Times New Roman"/>
          <w:b/>
          <w:sz w:val="24"/>
        </w:rPr>
        <w:t>S4 Table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 Altered </w:t>
      </w:r>
      <w:r w:rsidRPr="00583A3A">
        <w:rPr>
          <w:rFonts w:ascii="Times New Roman" w:hAnsi="Times New Roman" w:cs="Times New Roman"/>
          <w:b/>
          <w:sz w:val="24"/>
        </w:rPr>
        <w:t xml:space="preserve">novel </w:t>
      </w:r>
      <w:proofErr w:type="spellStart"/>
      <w:r w:rsidRPr="00583A3A">
        <w:rPr>
          <w:rFonts w:ascii="Times New Roman" w:hAnsi="Times New Roman" w:cs="Times New Roman"/>
          <w:b/>
          <w:sz w:val="24"/>
        </w:rPr>
        <w:t>miRNAs</w:t>
      </w:r>
      <w:proofErr w:type="spellEnd"/>
      <w:r w:rsidRPr="00583A3A">
        <w:rPr>
          <w:rFonts w:ascii="Times New Roman" w:hAnsi="Times New Roman" w:cs="Times New Roman"/>
          <w:b/>
          <w:sz w:val="24"/>
        </w:rPr>
        <w:t xml:space="preserve"> between weaned and control goats</w:t>
      </w:r>
      <w:bookmarkStart w:id="0" w:name="_GoBack"/>
      <w:bookmarkEnd w:id="0"/>
    </w:p>
    <w:tbl>
      <w:tblPr>
        <w:tblW w:w="8547" w:type="dxa"/>
        <w:tblInd w:w="93" w:type="dxa"/>
        <w:tblLook w:val="04A0" w:firstRow="1" w:lastRow="0" w:firstColumn="1" w:lastColumn="0" w:noHBand="0" w:noVBand="1"/>
      </w:tblPr>
      <w:tblGrid>
        <w:gridCol w:w="2280"/>
        <w:gridCol w:w="1927"/>
        <w:gridCol w:w="1360"/>
        <w:gridCol w:w="2980"/>
      </w:tblGrid>
      <w:tr w:rsidR="00583A3A" w:rsidRPr="00583A3A" w:rsidTr="00583A3A">
        <w:trPr>
          <w:trHeight w:val="345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Weaned/Control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Novel </w:t>
            </w:r>
            <w:proofErr w:type="spellStart"/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  <w:proofErr w:type="spellEnd"/>
            <w:r w:rsidRPr="00583A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sequence</w:t>
            </w:r>
          </w:p>
        </w:tc>
      </w:tr>
      <w:tr w:rsidR="00583A3A" w:rsidRPr="00583A3A" w:rsidTr="00583A3A">
        <w:trPr>
          <w:trHeight w:val="315"/>
        </w:trPr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30_1_21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5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guccccuucaaccagc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6_1_17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guuuggguuuggucguggga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09_1_1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ggucauucggguuuucc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5_1_8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4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auucugguucugaucac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0_1_12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guccccuucaaccagcug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0_1_12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guccccuucaaccagcug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31_1_21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guccccuucaaccagcug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09_1_1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6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agaggggccccccaggc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2_1_4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acuuaaaugaacuuuuu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7_1_10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8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auugaacaaacuuguug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2_1_13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2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cguagauccgaacuug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4_1_15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5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3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ggucauucggguuuucc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09_1_1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cccuguagaaccgaauuug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0_1_12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ggauuuugcuuguuuca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6_1_17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6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7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uugaccuguaacccaucug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08_1_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9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acccauacuugguuucaga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36_1_244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6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gagggcugggggcuugg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1_1_3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3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ucuacagauugucgaaaug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5_1_16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ugcugcgacgccugcuggga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8_1_18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8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ugugggacgguaaaccgc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5_1_7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58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8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ccgguccuucacuagcacug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8_1_18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78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uguaaugugguccacgucu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28_1_19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accuuccugcaucccguuc</w:t>
            </w:r>
            <w:proofErr w:type="spellEnd"/>
          </w:p>
        </w:tc>
      </w:tr>
      <w:tr w:rsidR="00583A3A" w:rsidRPr="00583A3A" w:rsidTr="00583A3A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09_1_1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auauaggacuuccccggugg</w:t>
            </w:r>
            <w:proofErr w:type="spellEnd"/>
          </w:p>
        </w:tc>
      </w:tr>
      <w:tr w:rsidR="00583A3A" w:rsidRPr="00583A3A" w:rsidTr="00583A3A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0818_1_110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159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A3A" w:rsidRPr="00583A3A" w:rsidRDefault="00583A3A" w:rsidP="00583A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3A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ggggucggaggaagguucu</w:t>
            </w:r>
            <w:proofErr w:type="spellEnd"/>
          </w:p>
        </w:tc>
      </w:tr>
    </w:tbl>
    <w:p w:rsidR="00583A3A" w:rsidRDefault="00583A3A"/>
    <w:sectPr w:rsidR="00583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343" w:rsidRDefault="00036343" w:rsidP="00583A3A">
      <w:r>
        <w:separator/>
      </w:r>
    </w:p>
  </w:endnote>
  <w:endnote w:type="continuationSeparator" w:id="0">
    <w:p w:rsidR="00036343" w:rsidRDefault="00036343" w:rsidP="00583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343" w:rsidRDefault="00036343" w:rsidP="00583A3A">
      <w:r>
        <w:separator/>
      </w:r>
    </w:p>
  </w:footnote>
  <w:footnote w:type="continuationSeparator" w:id="0">
    <w:p w:rsidR="00036343" w:rsidRDefault="00036343" w:rsidP="00583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767"/>
    <w:rsid w:val="00036343"/>
    <w:rsid w:val="00363767"/>
    <w:rsid w:val="00583A3A"/>
    <w:rsid w:val="0064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A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A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A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9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>WORKGROUP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12T02:55:00Z</dcterms:created>
  <dcterms:modified xsi:type="dcterms:W3CDTF">2019-03-12T02:56:00Z</dcterms:modified>
</cp:coreProperties>
</file>